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61A1593C" w14:textId="531C7085" w:rsidR="00E91CC1" w:rsidRPr="00ED445B" w:rsidRDefault="00E91CC1" w:rsidP="00E91CC1">
      <w:pPr>
        <w:spacing w:after="0" w:line="240" w:lineRule="auto"/>
        <w:rPr>
          <w:b/>
        </w:rPr>
      </w:pPr>
      <w:r>
        <w:rPr>
          <w:b/>
        </w:rPr>
        <w:t xml:space="preserve">Supplementary Figure 2: </w:t>
      </w:r>
      <w:r w:rsidRPr="00775A57">
        <w:rPr>
          <w:bCs/>
        </w:rPr>
        <w:t xml:space="preserve">PRISMA </w:t>
      </w:r>
      <w:r w:rsidRPr="00775A57">
        <w:rPr>
          <w:bCs/>
        </w:rPr>
        <w:t>Diagram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6F99FFEE" w:rsidR="00560609" w:rsidRPr="00560609" w:rsidRDefault="00560609" w:rsidP="00FA6D8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A6D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775A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6F99FFEE" w:rsidR="00560609" w:rsidRPr="00560609" w:rsidRDefault="00560609" w:rsidP="00FA6D8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A6D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775A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ECFA9D6" w14:textId="41CCC2D1" w:rsidR="00C73533" w:rsidRDefault="00E91CC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= 25</w:t>
                            </w:r>
                          </w:p>
                          <w:p w14:paraId="187425F6" w14:textId="60BC870A" w:rsidR="00E91CC1" w:rsidRDefault="00E91CC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vid = 24</w:t>
                            </w:r>
                          </w:p>
                          <w:p w14:paraId="72834AD8" w14:textId="010BF0D3" w:rsidR="00E91CC1" w:rsidRPr="00560609" w:rsidRDefault="00FA6D8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HL</w:t>
                            </w:r>
                            <w:r w:rsidR="00E91C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ECFA9D6" w14:textId="41CCC2D1" w:rsidR="00C73533" w:rsidRDefault="00E91CC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= 25</w:t>
                      </w:r>
                    </w:p>
                    <w:p w14:paraId="187425F6" w14:textId="60BC870A" w:rsidR="00E91CC1" w:rsidRDefault="00E91CC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vid = 24</w:t>
                      </w:r>
                    </w:p>
                    <w:p w14:paraId="72834AD8" w14:textId="010BF0D3" w:rsidR="00E91CC1" w:rsidRPr="00560609" w:rsidRDefault="00FA6D8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AHL</w:t>
                      </w:r>
                      <w:r w:rsidR="00E91C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1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46702D9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A6D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775A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46702D9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A6D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775A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0D95A0E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75A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0D95A0E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75A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7FA5A120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DBB688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75A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DBB688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75A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72563384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0035153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6378CF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75A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xF4s2I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6378CF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75A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19B4FD2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75A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otfE64kCAABw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19B4FD2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75A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A9F8187" w14:textId="77777777" w:rsidR="00775A57" w:rsidRDefault="00775A57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4CFDD5D" w14:textId="77777777" w:rsidR="00775A57" w:rsidRDefault="00775A57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3D866" w14:textId="77777777" w:rsidR="00102163" w:rsidRDefault="00102163" w:rsidP="001502CF">
      <w:pPr>
        <w:spacing w:after="0" w:line="240" w:lineRule="auto"/>
      </w:pPr>
      <w:r>
        <w:separator/>
      </w:r>
    </w:p>
  </w:endnote>
  <w:endnote w:type="continuationSeparator" w:id="0">
    <w:p w14:paraId="10A73F58" w14:textId="77777777" w:rsidR="00102163" w:rsidRDefault="0010216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C68FB" w14:textId="77777777" w:rsidR="00102163" w:rsidRDefault="00102163" w:rsidP="001502CF">
      <w:pPr>
        <w:spacing w:after="0" w:line="240" w:lineRule="auto"/>
      </w:pPr>
      <w:r>
        <w:separator/>
      </w:r>
    </w:p>
  </w:footnote>
  <w:footnote w:type="continuationSeparator" w:id="0">
    <w:p w14:paraId="72A93CA5" w14:textId="77777777" w:rsidR="00102163" w:rsidRDefault="00102163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6380DCBE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02163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0723C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75A57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91CC1"/>
    <w:rsid w:val="00ED445B"/>
    <w:rsid w:val="00ED5752"/>
    <w:rsid w:val="00FA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ara Morel</cp:lastModifiedBy>
  <cp:revision>70</cp:revision>
  <dcterms:created xsi:type="dcterms:W3CDTF">2020-01-29T05:46:00Z</dcterms:created>
  <dcterms:modified xsi:type="dcterms:W3CDTF">2025-06-29T19:35:00Z</dcterms:modified>
</cp:coreProperties>
</file>